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3DB49" w14:textId="6DA6F458" w:rsidR="00AF0C75" w:rsidRPr="006B462E" w:rsidRDefault="00AF0C75" w:rsidP="00AF0C75">
      <w:pPr>
        <w:jc w:val="center"/>
        <w:rPr>
          <w:sz w:val="22"/>
        </w:rPr>
      </w:pPr>
      <w:r w:rsidRPr="006B462E">
        <w:rPr>
          <w:rFonts w:hint="eastAsia"/>
          <w:sz w:val="22"/>
        </w:rPr>
        <w:t>S</w:t>
      </w:r>
      <w:r w:rsidR="00F6391C">
        <w:rPr>
          <w:sz w:val="22"/>
        </w:rPr>
        <w:t>7</w:t>
      </w:r>
      <w:r>
        <w:rPr>
          <w:rFonts w:hint="eastAsia"/>
          <w:sz w:val="22"/>
        </w:rPr>
        <w:t xml:space="preserve"> Table</w:t>
      </w:r>
      <w:r w:rsidRPr="006B462E">
        <w:rPr>
          <w:rFonts w:hint="eastAsia"/>
          <w:sz w:val="22"/>
        </w:rPr>
        <w:t>. Regression result</w:t>
      </w:r>
      <w:r>
        <w:rPr>
          <w:rFonts w:hint="eastAsia"/>
          <w:sz w:val="22"/>
        </w:rPr>
        <w:t>s</w:t>
      </w:r>
      <w:r w:rsidRPr="006B462E">
        <w:rPr>
          <w:rFonts w:hint="eastAsia"/>
          <w:sz w:val="22"/>
        </w:rPr>
        <w:t xml:space="preserve"> for </w:t>
      </w:r>
      <w:r>
        <w:rPr>
          <w:rFonts w:hint="eastAsia"/>
          <w:sz w:val="22"/>
        </w:rPr>
        <w:t>various groups based on years of work experience</w:t>
      </w:r>
    </w:p>
    <w:p w14:paraId="4DD040B5" w14:textId="77777777" w:rsidR="00AF0C75" w:rsidRDefault="00AF0C75" w:rsidP="00AF0C75"/>
    <w:tbl>
      <w:tblPr>
        <w:tblpPr w:leftFromText="180" w:rightFromText="180" w:horzAnchor="margin" w:tblpY="699"/>
        <w:tblW w:w="14417" w:type="dxa"/>
        <w:tblLayout w:type="fixed"/>
        <w:tblLook w:val="04A0" w:firstRow="1" w:lastRow="0" w:firstColumn="1" w:lastColumn="0" w:noHBand="0" w:noVBand="1"/>
      </w:tblPr>
      <w:tblGrid>
        <w:gridCol w:w="1931"/>
        <w:gridCol w:w="2961"/>
        <w:gridCol w:w="1212"/>
        <w:gridCol w:w="1234"/>
        <w:gridCol w:w="1154"/>
        <w:gridCol w:w="1034"/>
        <w:gridCol w:w="1275"/>
        <w:gridCol w:w="1043"/>
        <w:gridCol w:w="1212"/>
        <w:gridCol w:w="1361"/>
      </w:tblGrid>
      <w:tr w:rsidR="00AF0C75" w14:paraId="7DC7BA44" w14:textId="77777777" w:rsidTr="00A969E1">
        <w:trPr>
          <w:trHeight w:val="384"/>
        </w:trPr>
        <w:tc>
          <w:tcPr>
            <w:tcW w:w="193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4F3AA4" w14:textId="77777777" w:rsidR="00AF0C75" w:rsidRDefault="00AF0C75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898C14" w14:textId="77777777" w:rsidR="00AF0C75" w:rsidRDefault="00AF0C75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CFC7B0" w14:textId="77777777" w:rsidR="00AF0C75" w:rsidRDefault="00AF0C7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&lt;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1 year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2C7E7B" w14:textId="77777777" w:rsidR="00AF0C75" w:rsidRDefault="00AF0C7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-5 years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D22D3" w14:textId="77777777" w:rsidR="00AF0C75" w:rsidRDefault="00AF0C7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6-10 years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2DF975" w14:textId="77777777" w:rsidR="00AF0C75" w:rsidRDefault="00AF0C7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&gt;10 years</w:t>
            </w:r>
          </w:p>
        </w:tc>
      </w:tr>
      <w:tr w:rsidR="00AF0C75" w14:paraId="1035E407" w14:textId="77777777" w:rsidTr="00A969E1">
        <w:trPr>
          <w:trHeight w:val="384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241CED1" w14:textId="77777777" w:rsidR="00AF0C75" w:rsidRDefault="00AF0C7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ttribute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A81B8A" w14:textId="77777777" w:rsidR="00AF0C75" w:rsidRDefault="00AF0C75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evel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356177" w14:textId="77777777" w:rsidR="00AF0C75" w:rsidRDefault="00AF0C75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E8CE06" w14:textId="77777777" w:rsidR="00AF0C75" w:rsidRPr="006B462E" w:rsidRDefault="00AF0C7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01349413" w14:textId="77777777" w:rsidR="00AF0C75" w:rsidRDefault="00AF0C7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2152D9" w14:textId="77777777" w:rsidR="00AF0C75" w:rsidRDefault="00AF0C75" w:rsidP="00A969E1">
            <w:pPr>
              <w:widowControl/>
              <w:rPr>
                <w:rFonts w:cstheme="minorHAnsi"/>
                <w:iCs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7446A4" w14:textId="77777777" w:rsidR="00AF0C75" w:rsidRPr="006B462E" w:rsidRDefault="00AF0C7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7DC6F7E3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0B879" w14:textId="77777777" w:rsidR="00AF0C75" w:rsidRDefault="00AF0C75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1E148" w14:textId="77777777" w:rsidR="00AF0C75" w:rsidRPr="006B462E" w:rsidRDefault="00AF0C7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573C7380" w14:textId="77777777" w:rsidR="00AF0C75" w:rsidRDefault="00AF0C7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7E85D" w14:textId="77777777" w:rsidR="00AF0C75" w:rsidRDefault="00AF0C75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A2316" w14:textId="77777777" w:rsidR="00AF0C75" w:rsidRPr="006B462E" w:rsidRDefault="00AF0C7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4AF0BAAA" w14:textId="77777777" w:rsidR="00AF0C75" w:rsidRDefault="00AF0C75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 w:eastAsia="zh-TW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</w:tr>
      <w:tr w:rsidR="00AF0C75" w14:paraId="51BA9574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7992F7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ab Safety Inspector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08174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group leader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72AB5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955* 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23A4D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35 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78629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6C00F2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27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56D0A92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733B67E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60 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90D828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393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656244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42 </w:t>
            </w:r>
          </w:p>
        </w:tc>
      </w:tr>
      <w:tr w:rsidR="00AF0C75" w14:paraId="0C7E7C2A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7E045EE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BA977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afety committee member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529E1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505 </w:t>
            </w:r>
          </w:p>
        </w:tc>
        <w:tc>
          <w:tcPr>
            <w:tcW w:w="12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8849C6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80 </w:t>
            </w:r>
          </w:p>
        </w:tc>
        <w:tc>
          <w:tcPr>
            <w:tcW w:w="11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83145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150* </w:t>
            </w:r>
          </w:p>
        </w:tc>
        <w:tc>
          <w:tcPr>
            <w:tcW w:w="10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B0E8C3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84 </w:t>
            </w:r>
          </w:p>
        </w:tc>
        <w:tc>
          <w:tcPr>
            <w:tcW w:w="1275" w:type="dxa"/>
            <w:vAlign w:val="center"/>
          </w:tcPr>
          <w:p w14:paraId="34DE446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229* </w:t>
            </w:r>
          </w:p>
        </w:tc>
        <w:tc>
          <w:tcPr>
            <w:tcW w:w="1043" w:type="dxa"/>
            <w:vAlign w:val="center"/>
          </w:tcPr>
          <w:p w14:paraId="4DF3DD4B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01 </w:t>
            </w:r>
          </w:p>
        </w:tc>
        <w:tc>
          <w:tcPr>
            <w:tcW w:w="1212" w:type="dxa"/>
            <w:vAlign w:val="center"/>
          </w:tcPr>
          <w:p w14:paraId="1F7D5BF7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21 </w:t>
            </w:r>
          </w:p>
        </w:tc>
        <w:tc>
          <w:tcPr>
            <w:tcW w:w="1361" w:type="dxa"/>
            <w:vAlign w:val="center"/>
          </w:tcPr>
          <w:p w14:paraId="273DE4C7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15 </w:t>
            </w:r>
          </w:p>
        </w:tc>
      </w:tr>
      <w:tr w:rsidR="00AF0C75" w14:paraId="792D15AC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6E10E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8A555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n external expert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F9B18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17 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1C01F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97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849263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651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F0AD2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15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42F1B5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548*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2E399E1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33 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372DA5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952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82FB48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45 </w:t>
            </w:r>
          </w:p>
        </w:tc>
      </w:tr>
      <w:tr w:rsidR="00AF0C75" w14:paraId="2267FAE8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A5730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Frequency 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39A93B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onthly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1E1B4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168* 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09E47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25 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8D6E83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643** 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D5588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8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B3059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036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5BE97E8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94 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7A85F6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725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161DD0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80 </w:t>
            </w:r>
          </w:p>
        </w:tc>
      </w:tr>
      <w:tr w:rsidR="00AF0C75" w14:paraId="153A6D4B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0A1148B6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1F3676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efore an audit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7921D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295* </w:t>
            </w:r>
          </w:p>
        </w:tc>
        <w:tc>
          <w:tcPr>
            <w:tcW w:w="12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1557CE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87 </w:t>
            </w:r>
          </w:p>
        </w:tc>
        <w:tc>
          <w:tcPr>
            <w:tcW w:w="11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D653F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012 </w:t>
            </w:r>
          </w:p>
        </w:tc>
        <w:tc>
          <w:tcPr>
            <w:tcW w:w="10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06502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84 </w:t>
            </w:r>
          </w:p>
        </w:tc>
        <w:tc>
          <w:tcPr>
            <w:tcW w:w="1275" w:type="dxa"/>
            <w:vAlign w:val="center"/>
          </w:tcPr>
          <w:p w14:paraId="0D0FA06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192* </w:t>
            </w:r>
          </w:p>
        </w:tc>
        <w:tc>
          <w:tcPr>
            <w:tcW w:w="1043" w:type="dxa"/>
            <w:vAlign w:val="center"/>
          </w:tcPr>
          <w:p w14:paraId="2B8A068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19 </w:t>
            </w:r>
          </w:p>
        </w:tc>
        <w:tc>
          <w:tcPr>
            <w:tcW w:w="1212" w:type="dxa"/>
            <w:vAlign w:val="center"/>
          </w:tcPr>
          <w:p w14:paraId="6929799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39 </w:t>
            </w:r>
          </w:p>
        </w:tc>
        <w:tc>
          <w:tcPr>
            <w:tcW w:w="1361" w:type="dxa"/>
            <w:vAlign w:val="center"/>
          </w:tcPr>
          <w:p w14:paraId="7729AF63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86 </w:t>
            </w:r>
          </w:p>
        </w:tc>
      </w:tr>
      <w:tr w:rsidR="00AF0C75" w14:paraId="74C83D9F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7F815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915E5E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fter a safety incident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DDF086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4176** 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611D3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87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ABC83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125*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2BAC2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41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A7868C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4491**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38576F02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92 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D4A70B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435*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BD3509B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02 </w:t>
            </w:r>
          </w:p>
        </w:tc>
      </w:tr>
      <w:tr w:rsidR="00AF0C75" w14:paraId="36B3FE0B" w14:textId="77777777" w:rsidTr="00A969E1">
        <w:trPr>
          <w:trHeight w:val="272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F0EB9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Timing 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8A7F7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andom day and tim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496F0B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238 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35DF6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85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C917B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214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9E9287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17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5682BD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94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866DF67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23 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D95356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98**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02E991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574 </w:t>
            </w:r>
          </w:p>
        </w:tc>
      </w:tr>
      <w:tr w:rsidR="00AF0C75" w14:paraId="78292DA5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25BB0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Communication of Outcome 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85870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By an individual email 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9A4FA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44 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EE2BA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99 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0DA72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463* 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D20B7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20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A0F741B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91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1DE6046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41 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C43C00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834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E2AB9D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17 </w:t>
            </w:r>
          </w:p>
        </w:tc>
      </w:tr>
      <w:tr w:rsidR="00AF0C75" w14:paraId="709BF0D6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5EC9158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4C400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upervisor, given verbally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42024B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12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5EF3B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03 </w:t>
            </w:r>
          </w:p>
        </w:tc>
        <w:tc>
          <w:tcPr>
            <w:tcW w:w="11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B80EFE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65 </w:t>
            </w:r>
          </w:p>
        </w:tc>
        <w:tc>
          <w:tcPr>
            <w:tcW w:w="10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23EE8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9 </w:t>
            </w:r>
          </w:p>
        </w:tc>
        <w:tc>
          <w:tcPr>
            <w:tcW w:w="1275" w:type="dxa"/>
            <w:vAlign w:val="center"/>
          </w:tcPr>
          <w:p w14:paraId="5481A89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50 </w:t>
            </w:r>
          </w:p>
        </w:tc>
        <w:tc>
          <w:tcPr>
            <w:tcW w:w="1043" w:type="dxa"/>
            <w:vAlign w:val="center"/>
          </w:tcPr>
          <w:p w14:paraId="0D2DD857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4 </w:t>
            </w:r>
          </w:p>
        </w:tc>
        <w:tc>
          <w:tcPr>
            <w:tcW w:w="1212" w:type="dxa"/>
            <w:vAlign w:val="center"/>
          </w:tcPr>
          <w:p w14:paraId="32D1448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53 </w:t>
            </w:r>
          </w:p>
        </w:tc>
        <w:tc>
          <w:tcPr>
            <w:tcW w:w="1361" w:type="dxa"/>
            <w:vAlign w:val="center"/>
          </w:tcPr>
          <w:p w14:paraId="213E5DA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074 </w:t>
            </w:r>
          </w:p>
        </w:tc>
      </w:tr>
      <w:tr w:rsidR="00AF0C75" w14:paraId="6106D821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7336C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09660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Outcome posted publicly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9B1BE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1799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ABAE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12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30C9B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50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B677BA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5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61BC7A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213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52C81F06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5 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25B0796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93F009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11 </w:t>
            </w:r>
          </w:p>
        </w:tc>
      </w:tr>
      <w:tr w:rsidR="00AF0C75" w14:paraId="7AF52CA1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9E4F1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ward / Punishment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4C1A4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eet a supervisor if unsatisfactory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995DE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215 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B52D3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66 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950BF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06 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A0E2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61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EFCCF52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13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53AA53A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7 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857355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218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4A5E2A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44 </w:t>
            </w:r>
          </w:p>
        </w:tc>
      </w:tr>
      <w:tr w:rsidR="00AF0C75" w14:paraId="71171BDD" w14:textId="77777777" w:rsidTr="00A969E1">
        <w:trPr>
          <w:trHeight w:val="90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2ABE2862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FEFD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training if unsatisfactory</w:t>
            </w:r>
          </w:p>
        </w:tc>
        <w:tc>
          <w:tcPr>
            <w:tcW w:w="12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4227A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5082** </w:t>
            </w:r>
          </w:p>
        </w:tc>
        <w:tc>
          <w:tcPr>
            <w:tcW w:w="12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F85C9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16 </w:t>
            </w:r>
          </w:p>
        </w:tc>
        <w:tc>
          <w:tcPr>
            <w:tcW w:w="115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047FF8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278** </w:t>
            </w:r>
          </w:p>
        </w:tc>
        <w:tc>
          <w:tcPr>
            <w:tcW w:w="10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E1DA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39 </w:t>
            </w:r>
          </w:p>
        </w:tc>
        <w:tc>
          <w:tcPr>
            <w:tcW w:w="1275" w:type="dxa"/>
            <w:vAlign w:val="center"/>
          </w:tcPr>
          <w:p w14:paraId="0CB40089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198* </w:t>
            </w:r>
          </w:p>
        </w:tc>
        <w:tc>
          <w:tcPr>
            <w:tcW w:w="1043" w:type="dxa"/>
            <w:vAlign w:val="center"/>
          </w:tcPr>
          <w:p w14:paraId="70854715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21 </w:t>
            </w:r>
          </w:p>
        </w:tc>
        <w:tc>
          <w:tcPr>
            <w:tcW w:w="1212" w:type="dxa"/>
            <w:vAlign w:val="center"/>
          </w:tcPr>
          <w:p w14:paraId="4404DD20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582* </w:t>
            </w:r>
          </w:p>
        </w:tc>
        <w:tc>
          <w:tcPr>
            <w:tcW w:w="1361" w:type="dxa"/>
            <w:vAlign w:val="center"/>
          </w:tcPr>
          <w:p w14:paraId="09A3EF1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54 </w:t>
            </w:r>
          </w:p>
        </w:tc>
      </w:tr>
      <w:tr w:rsidR="00AF0C75" w14:paraId="617718FC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94F26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255D9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cognition if satisfactory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8579AC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324* 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999E51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74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5B534E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704*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7B4EB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10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B04968E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203**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6A1090BD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51 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88D839F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166** 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7FF1FE4" w14:textId="77777777" w:rsidR="00AF0C75" w:rsidRDefault="00AF0C75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68 </w:t>
            </w:r>
          </w:p>
        </w:tc>
      </w:tr>
      <w:tr w:rsidR="00AF0C75" w14:paraId="21C80F9A" w14:textId="77777777" w:rsidTr="00A969E1">
        <w:trPr>
          <w:trHeight w:val="272"/>
        </w:trPr>
        <w:tc>
          <w:tcPr>
            <w:tcW w:w="9526" w:type="dxa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066D5D" w14:textId="77777777" w:rsidR="00AF0C75" w:rsidRDefault="00AF0C75" w:rsidP="00A969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p&lt;0.001, **p&lt;0.0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*p&lt;0.1</w:t>
            </w:r>
            <w:r>
              <w:rPr>
                <w:rFonts w:hint="eastAsia"/>
                <w:sz w:val="20"/>
                <w:szCs w:val="20"/>
              </w:rPr>
              <w:t>00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</w:tcBorders>
          </w:tcPr>
          <w:p w14:paraId="5E9E5F40" w14:textId="77777777" w:rsidR="00AF0C75" w:rsidRDefault="00AF0C75" w:rsidP="00A969E1">
            <w:pPr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CB90B9D" w14:textId="77777777" w:rsidR="00AF0C75" w:rsidRDefault="00AF0C75" w:rsidP="00A969E1">
            <w:pPr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1FF7F6B" w14:textId="77777777" w:rsidR="00AF0C75" w:rsidRDefault="00AF0C75" w:rsidP="00A969E1">
            <w:pPr>
              <w:rPr>
                <w:sz w:val="20"/>
                <w:szCs w:val="20"/>
              </w:rPr>
            </w:pPr>
          </w:p>
        </w:tc>
      </w:tr>
    </w:tbl>
    <w:p w14:paraId="130B57B9" w14:textId="77777777" w:rsidR="00F21714" w:rsidRDefault="00F21714"/>
    <w:sectPr w:rsidR="00F21714" w:rsidSect="00AF0C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E11DB" w14:textId="77777777" w:rsidR="0058665E" w:rsidRDefault="0058665E" w:rsidP="00F6391C">
      <w:r>
        <w:separator/>
      </w:r>
    </w:p>
  </w:endnote>
  <w:endnote w:type="continuationSeparator" w:id="0">
    <w:p w14:paraId="2B9DF88D" w14:textId="77777777" w:rsidR="0058665E" w:rsidRDefault="0058665E" w:rsidP="00F63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E3093" w14:textId="77777777" w:rsidR="0058665E" w:rsidRDefault="0058665E" w:rsidP="00F6391C">
      <w:r>
        <w:separator/>
      </w:r>
    </w:p>
  </w:footnote>
  <w:footnote w:type="continuationSeparator" w:id="0">
    <w:p w14:paraId="77CE1C85" w14:textId="77777777" w:rsidR="0058665E" w:rsidRDefault="0058665E" w:rsidP="00F63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0C75"/>
    <w:rsid w:val="002C416F"/>
    <w:rsid w:val="0058665E"/>
    <w:rsid w:val="00AF0C75"/>
    <w:rsid w:val="00F21714"/>
    <w:rsid w:val="00F6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1964A"/>
  <w15:docId w15:val="{3E098F1A-9386-41F2-8291-D3D2CB0B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9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9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2043A-6E1B-49FE-82AD-ECC61D714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Wenlin Chen</cp:lastModifiedBy>
  <cp:revision>3</cp:revision>
  <dcterms:created xsi:type="dcterms:W3CDTF">2023-05-19T04:16:00Z</dcterms:created>
  <dcterms:modified xsi:type="dcterms:W3CDTF">2023-08-03T02:36:00Z</dcterms:modified>
</cp:coreProperties>
</file>